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5726" w:rsidRDefault="009B5726" w:rsidP="009B5726">
      <w:pPr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1 Table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3-methylindole (3MI) residual (mg/Kg) detected by HPLC </w:t>
      </w:r>
      <w:r w:rsidRPr="001229E1">
        <w:rPr>
          <w:rFonts w:ascii="Times New Roman" w:eastAsia="Times New Roman" w:hAnsi="Times New Roman" w:cs="Times New Roman"/>
          <w:b/>
          <w:sz w:val="24"/>
          <w:szCs w:val="24"/>
        </w:rPr>
        <w:t>during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degradation by</w:t>
      </w:r>
      <w:r w:rsidRPr="001229E1">
        <w:rPr>
          <w:rFonts w:ascii="Times New Roman" w:eastAsia="Times New Roman" w:hAnsi="Times New Roman" w:cs="Times New Roman"/>
          <w:b/>
          <w:sz w:val="24"/>
          <w:szCs w:val="24"/>
        </w:rPr>
        <w:t xml:space="preserve"> different strains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isolated </w:t>
      </w:r>
      <w:r w:rsidRPr="001229E1">
        <w:rPr>
          <w:rFonts w:ascii="Times New Roman" w:eastAsia="Times New Roman" w:hAnsi="Times New Roman" w:cs="Times New Roman"/>
          <w:b/>
          <w:sz w:val="24"/>
          <w:szCs w:val="24"/>
        </w:rPr>
        <w:t>from chicken manure.</w:t>
      </w:r>
    </w:p>
    <w:tbl>
      <w:tblPr>
        <w:tblW w:w="8000" w:type="dxa"/>
        <w:tblInd w:w="108" w:type="dxa"/>
        <w:tblLook w:val="04A0"/>
      </w:tblPr>
      <w:tblGrid>
        <w:gridCol w:w="1596"/>
        <w:gridCol w:w="1856"/>
        <w:gridCol w:w="1856"/>
        <w:gridCol w:w="1716"/>
        <w:gridCol w:w="1029"/>
      </w:tblGrid>
      <w:tr w:rsidR="009B5726" w:rsidRPr="00DD5F47" w:rsidTr="00F918C9">
        <w:trPr>
          <w:trHeight w:val="375"/>
        </w:trPr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726" w:rsidRPr="00DD5F47" w:rsidRDefault="009B5726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ins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726" w:rsidRPr="00DD5F47" w:rsidRDefault="009B5726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726" w:rsidRPr="00DD5F47" w:rsidRDefault="009B5726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726" w:rsidRPr="00DD5F47" w:rsidRDefault="009B5726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726" w:rsidRPr="00DD5F47" w:rsidRDefault="009B5726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</w:tr>
      <w:tr w:rsidR="009B5726" w:rsidRPr="00DD5F47" w:rsidTr="00F918C9">
        <w:trPr>
          <w:trHeight w:val="375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726" w:rsidRPr="00DD5F47" w:rsidRDefault="009B5726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1-6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726" w:rsidRPr="00DD5F47" w:rsidRDefault="009B5726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2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726" w:rsidRPr="00DD5F47" w:rsidRDefault="009B5726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2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726" w:rsidRPr="00DD5F47" w:rsidRDefault="009B5726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726" w:rsidRPr="00DD5F47" w:rsidRDefault="009B5726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27</w:t>
            </w:r>
          </w:p>
        </w:tc>
      </w:tr>
      <w:tr w:rsidR="009B5726" w:rsidRPr="00DD5F47" w:rsidTr="00F918C9">
        <w:trPr>
          <w:trHeight w:val="375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726" w:rsidRPr="00DD5F47" w:rsidRDefault="009B5726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A1-2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726" w:rsidRPr="00DD5F47" w:rsidRDefault="009B5726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726" w:rsidRPr="00DD5F47" w:rsidRDefault="009B5726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726" w:rsidRPr="00DD5F47" w:rsidRDefault="009B5726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726" w:rsidRPr="00DD5F47" w:rsidRDefault="009B5726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46</w:t>
            </w:r>
          </w:p>
        </w:tc>
      </w:tr>
      <w:tr w:rsidR="009B5726" w:rsidRPr="00DD5F47" w:rsidTr="00F918C9">
        <w:trPr>
          <w:trHeight w:val="375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726" w:rsidRPr="00DD5F47" w:rsidRDefault="009B5726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B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726" w:rsidRPr="00DD5F47" w:rsidRDefault="009B5726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2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726" w:rsidRPr="00DD5F47" w:rsidRDefault="009B5726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6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726" w:rsidRPr="00DD5F47" w:rsidRDefault="009B5726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726" w:rsidRPr="00DD5F47" w:rsidRDefault="009B5726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61</w:t>
            </w:r>
          </w:p>
        </w:tc>
      </w:tr>
      <w:tr w:rsidR="009B5726" w:rsidRPr="00DD5F47" w:rsidTr="00F918C9">
        <w:trPr>
          <w:trHeight w:val="375"/>
        </w:trPr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726" w:rsidRPr="00DD5F47" w:rsidRDefault="009B5726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726" w:rsidRPr="00DD5F47" w:rsidRDefault="009B5726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54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726" w:rsidRPr="00DD5F47" w:rsidRDefault="009B5726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6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726" w:rsidRPr="00DD5F47" w:rsidRDefault="009B5726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2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726" w:rsidRPr="00DD5F47" w:rsidRDefault="009B5726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81</w:t>
            </w:r>
          </w:p>
        </w:tc>
      </w:tr>
    </w:tbl>
    <w:p w:rsidR="009B5726" w:rsidRDefault="009B5726" w:rsidP="009B5726">
      <w:pPr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>*Initial 3MI concentration was 65.58mg/L</w:t>
      </w:r>
    </w:p>
    <w:p w:rsidR="00D103A9" w:rsidRDefault="00D103A9"/>
    <w:sectPr w:rsidR="00D103A9" w:rsidSect="00D103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B5726"/>
    <w:rsid w:val="009B5726"/>
    <w:rsid w:val="00D103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7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8-20T01:43:00Z</dcterms:created>
  <dcterms:modified xsi:type="dcterms:W3CDTF">2018-08-20T01:44:00Z</dcterms:modified>
</cp:coreProperties>
</file>